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6F743" w14:textId="3928EDB7" w:rsidR="00170BD9" w:rsidRPr="00170BD9" w:rsidRDefault="00170BD9">
      <w:pPr>
        <w:rPr>
          <w:rFonts w:asciiTheme="majorBidi" w:hAnsiTheme="majorBidi" w:cstheme="majorBidi"/>
          <w:sz w:val="24"/>
          <w:szCs w:val="24"/>
          <w:lang w:val="en-GB"/>
        </w:rPr>
      </w:pP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Supplementary Table 1: Nutritional 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f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acts of 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n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o-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s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ugar-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a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dded 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i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ce 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c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ream and 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regular i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ce </w:t>
      </w:r>
      <w:r w:rsidR="00FF07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c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ream</w:t>
      </w:r>
      <w:r w:rsidRPr="00170BD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per 100g serving siz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70BD9" w:rsidRPr="00170BD9" w14:paraId="7F8CD273" w14:textId="77777777" w:rsidTr="00F21B2F">
        <w:tc>
          <w:tcPr>
            <w:tcW w:w="3116" w:type="dxa"/>
          </w:tcPr>
          <w:p w14:paraId="38BA4060" w14:textId="77777777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Nutritional facts per 100g serving size</w:t>
            </w:r>
          </w:p>
        </w:tc>
        <w:tc>
          <w:tcPr>
            <w:tcW w:w="3117" w:type="dxa"/>
          </w:tcPr>
          <w:p w14:paraId="5C446A48" w14:textId="77777777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No-sugar-added ice cream</w:t>
            </w:r>
          </w:p>
        </w:tc>
        <w:tc>
          <w:tcPr>
            <w:tcW w:w="3117" w:type="dxa"/>
          </w:tcPr>
          <w:p w14:paraId="47AE29F7" w14:textId="4003FCE5" w:rsidR="00170BD9" w:rsidRPr="00170BD9" w:rsidRDefault="00BC2627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Regular </w:t>
            </w:r>
            <w:r w:rsidR="00170BD9"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ice cream</w:t>
            </w:r>
          </w:p>
        </w:tc>
      </w:tr>
      <w:tr w:rsidR="00170BD9" w:rsidRPr="00170BD9" w14:paraId="098713E8" w14:textId="77777777" w:rsidTr="00F21B2F">
        <w:tc>
          <w:tcPr>
            <w:tcW w:w="3116" w:type="dxa"/>
          </w:tcPr>
          <w:p w14:paraId="5872914B" w14:textId="3987B91B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Total fat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3E3CCC7A" w14:textId="3B405048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117" w:type="dxa"/>
          </w:tcPr>
          <w:p w14:paraId="3D7D432E" w14:textId="7D08A263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170BD9" w:rsidRPr="00170BD9" w14:paraId="5F961FB1" w14:textId="77777777" w:rsidTr="00F21B2F">
        <w:tc>
          <w:tcPr>
            <w:tcW w:w="3116" w:type="dxa"/>
          </w:tcPr>
          <w:p w14:paraId="1E1356BE" w14:textId="3A382721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Saturated fat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66F377FC" w14:textId="2D54B4AC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117" w:type="dxa"/>
          </w:tcPr>
          <w:p w14:paraId="254EEAE5" w14:textId="4F4AA6F3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170BD9" w:rsidRPr="00170BD9" w14:paraId="5F378A8C" w14:textId="77777777" w:rsidTr="00F21B2F">
        <w:tc>
          <w:tcPr>
            <w:tcW w:w="3116" w:type="dxa"/>
          </w:tcPr>
          <w:p w14:paraId="1D4AB49A" w14:textId="02E7E2D9" w:rsidR="00170BD9" w:rsidRPr="00170BD9" w:rsidRDefault="00170BD9" w:rsidP="00F21B2F">
            <w:pPr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Cholesterol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mg)</w:t>
            </w:r>
          </w:p>
        </w:tc>
        <w:tc>
          <w:tcPr>
            <w:tcW w:w="3117" w:type="dxa"/>
          </w:tcPr>
          <w:p w14:paraId="55FF2F9E" w14:textId="4759228A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117" w:type="dxa"/>
          </w:tcPr>
          <w:p w14:paraId="39D298AA" w14:textId="2196DE19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70BD9" w:rsidRPr="00170BD9" w14:paraId="70AEEE4F" w14:textId="77777777" w:rsidTr="00F21B2F">
        <w:tc>
          <w:tcPr>
            <w:tcW w:w="3116" w:type="dxa"/>
          </w:tcPr>
          <w:p w14:paraId="70CB0010" w14:textId="451FAF16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Sodium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mg)</w:t>
            </w:r>
          </w:p>
        </w:tc>
        <w:tc>
          <w:tcPr>
            <w:tcW w:w="3117" w:type="dxa"/>
          </w:tcPr>
          <w:p w14:paraId="36CE5289" w14:textId="10061BC7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3117" w:type="dxa"/>
          </w:tcPr>
          <w:p w14:paraId="24411AD4" w14:textId="0867B4F6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40</w:t>
            </w:r>
          </w:p>
        </w:tc>
      </w:tr>
      <w:tr w:rsidR="00170BD9" w:rsidRPr="00170BD9" w14:paraId="1E8BDA48" w14:textId="77777777" w:rsidTr="00F21B2F">
        <w:tc>
          <w:tcPr>
            <w:tcW w:w="3116" w:type="dxa"/>
          </w:tcPr>
          <w:p w14:paraId="01F94EDB" w14:textId="4DF88777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Total carbohydrate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5452C84D" w14:textId="72A277B0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117" w:type="dxa"/>
          </w:tcPr>
          <w:p w14:paraId="06DB1A47" w14:textId="0AF3DDE2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24</w:t>
            </w:r>
          </w:p>
        </w:tc>
      </w:tr>
      <w:tr w:rsidR="00170BD9" w:rsidRPr="00170BD9" w14:paraId="722D5BCA" w14:textId="77777777" w:rsidTr="00F21B2F">
        <w:tc>
          <w:tcPr>
            <w:tcW w:w="3116" w:type="dxa"/>
          </w:tcPr>
          <w:p w14:paraId="7641B061" w14:textId="6C12877A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Total sugar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51186A3B" w14:textId="59C44041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117" w:type="dxa"/>
          </w:tcPr>
          <w:p w14:paraId="30B02FFA" w14:textId="6AA8F398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21</w:t>
            </w:r>
          </w:p>
        </w:tc>
      </w:tr>
      <w:tr w:rsidR="00170BD9" w:rsidRPr="00170BD9" w14:paraId="7EF55CDF" w14:textId="77777777" w:rsidTr="00F21B2F">
        <w:tc>
          <w:tcPr>
            <w:tcW w:w="3116" w:type="dxa"/>
          </w:tcPr>
          <w:p w14:paraId="5DCA337D" w14:textId="0D7D795E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Sugar alcohol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31261B0D" w14:textId="6EBCCFBA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117" w:type="dxa"/>
          </w:tcPr>
          <w:p w14:paraId="1DE896FE" w14:textId="4DFBF80B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170BD9" w:rsidRPr="00170BD9" w14:paraId="6B73C806" w14:textId="77777777" w:rsidTr="00F21B2F">
        <w:tc>
          <w:tcPr>
            <w:tcW w:w="3116" w:type="dxa"/>
          </w:tcPr>
          <w:p w14:paraId="25F8C59C" w14:textId="61358786" w:rsidR="00170BD9" w:rsidRPr="00170BD9" w:rsidRDefault="00170BD9" w:rsidP="00F21B2F">
            <w:pPr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Added sugar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53C1A90B" w14:textId="69F7D6AB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117" w:type="dxa"/>
          </w:tcPr>
          <w:p w14:paraId="477EEDC0" w14:textId="06ECF091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16</w:t>
            </w:r>
          </w:p>
        </w:tc>
      </w:tr>
      <w:tr w:rsidR="00170BD9" w:rsidRPr="00170BD9" w14:paraId="44E010FD" w14:textId="77777777" w:rsidTr="00F21B2F">
        <w:tc>
          <w:tcPr>
            <w:tcW w:w="3116" w:type="dxa"/>
          </w:tcPr>
          <w:p w14:paraId="53CD6FE3" w14:textId="7F213B59" w:rsidR="00170BD9" w:rsidRPr="00170BD9" w:rsidRDefault="00170BD9" w:rsidP="00F21B2F">
            <w:pPr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Protein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3117" w:type="dxa"/>
          </w:tcPr>
          <w:p w14:paraId="0B4A2BEA" w14:textId="3884E851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117" w:type="dxa"/>
          </w:tcPr>
          <w:p w14:paraId="37835852" w14:textId="3F38C070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170BD9" w:rsidRPr="00170BD9" w14:paraId="35D12DE5" w14:textId="77777777" w:rsidTr="00F21B2F">
        <w:tc>
          <w:tcPr>
            <w:tcW w:w="3116" w:type="dxa"/>
          </w:tcPr>
          <w:p w14:paraId="62F89386" w14:textId="23511173" w:rsidR="00170BD9" w:rsidRPr="00170BD9" w:rsidRDefault="00170BD9" w:rsidP="00F21B2F">
            <w:pPr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Calcium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mg)</w:t>
            </w:r>
          </w:p>
        </w:tc>
        <w:tc>
          <w:tcPr>
            <w:tcW w:w="3117" w:type="dxa"/>
          </w:tcPr>
          <w:p w14:paraId="75405ECF" w14:textId="2ED97F48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3117" w:type="dxa"/>
          </w:tcPr>
          <w:p w14:paraId="418210F4" w14:textId="0C9DAEB3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90</w:t>
            </w:r>
          </w:p>
        </w:tc>
      </w:tr>
      <w:tr w:rsidR="00170BD9" w:rsidRPr="00170BD9" w14:paraId="79FF341F" w14:textId="77777777" w:rsidTr="00F21B2F">
        <w:tc>
          <w:tcPr>
            <w:tcW w:w="3116" w:type="dxa"/>
          </w:tcPr>
          <w:p w14:paraId="34DA6815" w14:textId="78A0BE2C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Iron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mg)</w:t>
            </w:r>
          </w:p>
        </w:tc>
        <w:tc>
          <w:tcPr>
            <w:tcW w:w="3117" w:type="dxa"/>
          </w:tcPr>
          <w:p w14:paraId="39D7C8D1" w14:textId="7C437FF1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3117" w:type="dxa"/>
          </w:tcPr>
          <w:p w14:paraId="263FD5F1" w14:textId="6D8118E4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0.7</w:t>
            </w:r>
          </w:p>
        </w:tc>
      </w:tr>
      <w:tr w:rsidR="00170BD9" w:rsidRPr="00170BD9" w14:paraId="69515986" w14:textId="77777777" w:rsidTr="00F21B2F">
        <w:tc>
          <w:tcPr>
            <w:tcW w:w="3116" w:type="dxa"/>
          </w:tcPr>
          <w:p w14:paraId="4E7F8498" w14:textId="27D55336" w:rsidR="00170BD9" w:rsidRPr="00170BD9" w:rsidRDefault="00170BD9" w:rsidP="00F21B2F">
            <w:pPr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Potassium</w:t>
            </w:r>
            <w:r w:rsidRPr="00170BD9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 xml:space="preserve"> (mg)</w:t>
            </w:r>
          </w:p>
        </w:tc>
        <w:tc>
          <w:tcPr>
            <w:tcW w:w="3117" w:type="dxa"/>
          </w:tcPr>
          <w:p w14:paraId="0D0E9476" w14:textId="3C06578D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310</w:t>
            </w:r>
          </w:p>
        </w:tc>
        <w:tc>
          <w:tcPr>
            <w:tcW w:w="3117" w:type="dxa"/>
          </w:tcPr>
          <w:p w14:paraId="03623329" w14:textId="3A0F9349" w:rsidR="00170BD9" w:rsidRPr="00170BD9" w:rsidRDefault="00170BD9" w:rsidP="00F21B2F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70BD9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290</w:t>
            </w:r>
          </w:p>
        </w:tc>
      </w:tr>
    </w:tbl>
    <w:p w14:paraId="506E7639" w14:textId="77777777" w:rsidR="00170BD9" w:rsidRPr="00170BD9" w:rsidRDefault="00170BD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071DD968" w14:textId="77777777" w:rsidR="00170BD9" w:rsidRPr="00170BD9" w:rsidRDefault="00170BD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2D33C305" w14:textId="77777777" w:rsidR="00170BD9" w:rsidRPr="00170BD9" w:rsidRDefault="00170BD9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170BD9" w:rsidRPr="0017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BD9"/>
    <w:rsid w:val="00170BD9"/>
    <w:rsid w:val="00287398"/>
    <w:rsid w:val="004A1CD7"/>
    <w:rsid w:val="00BC2627"/>
    <w:rsid w:val="00FA1C69"/>
    <w:rsid w:val="00FF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1976"/>
  <w15:chartTrackingRefBased/>
  <w15:docId w15:val="{B4411A86-0DCB-466F-9530-D0CB47F5A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B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B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Irshad</dc:creator>
  <cp:keywords/>
  <dc:description/>
  <cp:lastModifiedBy>Dr. Mohammad Irshad</cp:lastModifiedBy>
  <cp:revision>3</cp:revision>
  <dcterms:created xsi:type="dcterms:W3CDTF">2024-04-05T21:11:00Z</dcterms:created>
  <dcterms:modified xsi:type="dcterms:W3CDTF">2024-04-05T21:45:00Z</dcterms:modified>
</cp:coreProperties>
</file>